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DB1" w:rsidRPr="00621C08" w:rsidRDefault="00835DB1" w:rsidP="00835DB1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 w:rsidRPr="00621C08">
        <w:rPr>
          <w:rFonts w:ascii="Times New Roman" w:hAnsi="Times New Roman" w:cs="Times New Roman"/>
          <w:sz w:val="24"/>
          <w:szCs w:val="24"/>
        </w:rPr>
        <w:t xml:space="preserve">Table </w:t>
      </w:r>
      <w:r w:rsidR="00621C08" w:rsidRPr="00621C08">
        <w:rPr>
          <w:rFonts w:ascii="Times New Roman" w:hAnsi="Times New Roman" w:cs="Times New Roman"/>
          <w:sz w:val="24"/>
          <w:szCs w:val="24"/>
        </w:rPr>
        <w:t>S1</w:t>
      </w:r>
      <w:r w:rsidRPr="00621C08">
        <w:rPr>
          <w:rFonts w:ascii="Times New Roman" w:hAnsi="Times New Roman" w:cs="Times New Roman"/>
          <w:sz w:val="24"/>
          <w:szCs w:val="24"/>
        </w:rPr>
        <w:t>:</w:t>
      </w:r>
      <w:r w:rsidR="00621C08" w:rsidRPr="00621C08">
        <w:rPr>
          <w:rFonts w:ascii="Times New Roman" w:hAnsi="Times New Roman" w:cs="Times New Roman"/>
          <w:sz w:val="24"/>
          <w:szCs w:val="24"/>
        </w:rPr>
        <w:t xml:space="preserve"> Anatomical features of the studied</w:t>
      </w:r>
      <w:r w:rsidR="00621C08" w:rsidRPr="00621C08">
        <w:rPr>
          <w:rFonts w:ascii="Times New Roman" w:hAnsi="Times New Roman" w:cs="Times New Roman"/>
          <w:i/>
          <w:sz w:val="24"/>
          <w:szCs w:val="24"/>
        </w:rPr>
        <w:t xml:space="preserve"> Ficus</w:t>
      </w:r>
      <w:r w:rsidR="00621C08" w:rsidRPr="00621C08">
        <w:rPr>
          <w:rFonts w:ascii="Times New Roman" w:hAnsi="Times New Roman" w:cs="Times New Roman"/>
          <w:sz w:val="24"/>
          <w:szCs w:val="24"/>
        </w:rPr>
        <w:t xml:space="preserve"> species </w:t>
      </w:r>
    </w:p>
    <w:tbl>
      <w:tblPr>
        <w:tblStyle w:val="TableGrid"/>
        <w:tblW w:w="0" w:type="auto"/>
        <w:jc w:val="center"/>
        <w:tblInd w:w="-1379" w:type="dxa"/>
        <w:tblLook w:val="04A0" w:firstRow="1" w:lastRow="0" w:firstColumn="1" w:lastColumn="0" w:noHBand="0" w:noVBand="1"/>
      </w:tblPr>
      <w:tblGrid>
        <w:gridCol w:w="721"/>
        <w:gridCol w:w="516"/>
        <w:gridCol w:w="3959"/>
        <w:gridCol w:w="459"/>
        <w:gridCol w:w="459"/>
        <w:gridCol w:w="459"/>
        <w:gridCol w:w="682"/>
        <w:gridCol w:w="459"/>
        <w:gridCol w:w="459"/>
        <w:gridCol w:w="459"/>
        <w:gridCol w:w="700"/>
        <w:gridCol w:w="709"/>
      </w:tblGrid>
      <w:tr w:rsidR="00835DB1" w:rsidRPr="00707467" w:rsidTr="00A50BAB">
        <w:trPr>
          <w:cantSplit/>
          <w:trHeight w:val="1692"/>
          <w:jc w:val="center"/>
        </w:trPr>
        <w:tc>
          <w:tcPr>
            <w:tcW w:w="5196" w:type="dxa"/>
            <w:gridSpan w:val="3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AC2553" wp14:editId="1B20A75D">
                      <wp:simplePos x="0" y="0"/>
                      <wp:positionH relativeFrom="column">
                        <wp:posOffset>-72445</wp:posOffset>
                      </wp:positionH>
                      <wp:positionV relativeFrom="paragraph">
                        <wp:posOffset>20955</wp:posOffset>
                      </wp:positionV>
                      <wp:extent cx="3259455" cy="1017270"/>
                      <wp:effectExtent l="38100" t="38100" r="55245" b="8763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59455" cy="101727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.65pt" to="250.95pt,8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" strokecolor="windowText">
                      <v:shadow on="t" color="black" opacity="24903f" origin=",.5" offset="0,.55556mm"/>
                    </v:line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EC155D4" wp14:editId="6A0684F3">
                      <wp:simplePos x="0" y="0"/>
                      <wp:positionH relativeFrom="column">
                        <wp:posOffset>-40198</wp:posOffset>
                      </wp:positionH>
                      <wp:positionV relativeFrom="paragraph">
                        <wp:posOffset>69187</wp:posOffset>
                      </wp:positionV>
                      <wp:extent cx="3194161" cy="1012467"/>
                      <wp:effectExtent l="0" t="0" r="6350" b="0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94161" cy="1012467"/>
                                <a:chOff x="-95431" y="0"/>
                                <a:chExt cx="3194472" cy="1012611"/>
                              </a:xfrm>
                            </wpg:grpSpPr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-95431" y="691598"/>
                                  <a:ext cx="1760707" cy="32101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835DB1" w:rsidRPr="000C527F" w:rsidRDefault="00835DB1" w:rsidP="00835DB1">
                                    <w:pPr>
                                      <w:bidi w:val="0"/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lang w:bidi="ar-EG"/>
                                      </w:rPr>
                                    </w:pPr>
                                    <w:r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lang w:bidi="ar-EG"/>
                                      </w:rPr>
                                      <w:t>Character</w:t>
                                    </w:r>
                                    <w:r w:rsidRPr="00C82DE4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u w:val="single"/>
                                        <w:lang w:bidi="ar-EG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lang w:bidi="ar-EG"/>
                                      </w:rPr>
                                      <w:t xml:space="preserve"> / stat</w:t>
                                    </w:r>
                                    <w:r w:rsidRPr="00C82DE4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u w:val="single"/>
                                        <w:lang w:bidi="ar-EG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Text Box 8"/>
                              <wps:cNvSpPr txBox="1"/>
                              <wps:spPr>
                                <a:xfrm>
                                  <a:off x="1338334" y="0"/>
                                  <a:ext cx="1760707" cy="3210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835DB1" w:rsidRPr="000C527F" w:rsidRDefault="00835DB1" w:rsidP="00835DB1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lang w:bidi="ar-EG"/>
                                      </w:rPr>
                                    </w:pPr>
                                    <w:r w:rsidRPr="000C527F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lang w:bidi="ar-EG"/>
                                      </w:rPr>
                                      <w:t>Speci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" o:spid="_x0000_s1026" style="position:absolute;margin-left:-3.15pt;margin-top:5.45pt;width:251.5pt;height:79.7pt;z-index:251660288;mso-width-relative:margin;mso-height-relative:margin" coordorigin="-954" coordsize="31944,101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7" o:spid="_x0000_s1027" type="#_x0000_t202" style="position:absolute;left:-954;top:6915;width:17606;height:32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      <v:textbox>
                          <w:txbxContent>
                            <w:p w:rsidR="00835DB1" w:rsidRPr="000C527F" w:rsidRDefault="00835DB1" w:rsidP="00835DB1">
                              <w:pPr>
                                <w:bidi w:val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Character</w:t>
                              </w:r>
                              <w:r w:rsidRPr="00C82DE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u w:val="single"/>
                                  <w:lang w:bidi="ar-EG"/>
                                </w:rPr>
                                <w:t>s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 xml:space="preserve"> / stat</w:t>
                              </w:r>
                              <w:r w:rsidRPr="00C82DE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u w:val="single"/>
                                  <w:lang w:bidi="ar-EG"/>
                                </w:rPr>
                                <w:t>s</w:t>
                              </w:r>
                            </w:p>
                          </w:txbxContent>
                        </v:textbox>
                      </v:shape>
                      <v:shape id="Text Box 8" o:spid="_x0000_s1028" type="#_x0000_t202" style="position:absolute;left:13383;width:17607;height:3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tJ68EA&#10;AADaAAAADwAAAGRycy9kb3ducmV2LnhtbERPz2vCMBS+D/wfwhO8zdQdxqhGEVGmYHFWweujebbV&#10;5qUkme3865fDYMeP7/ds0ZtGPMj52rKCyTgBQVxYXXOp4HzavH6A8AFZY2OZFPyQh8V88DLDVNuO&#10;j/TIQyliCPsUFVQhtKmUvqjIoB/bljhyV+sMhghdKbXDLoabRr4lybs0WHNsqLClVUXFPf82Ci5d&#10;/ukOu93tq91mz8Mzz/a0zpQaDfvlFESgPvyL/9xbrSBujVfiDZDz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7SevBAAAA2gAAAA8AAAAAAAAAAAAAAAAAmAIAAGRycy9kb3du&#10;cmV2LnhtbFBLBQYAAAAABAAEAPUAAACGAwAAAAA=&#10;" fillcolor="window" stroked="f" strokeweight=".5pt">
                        <v:textbox>
                          <w:txbxContent>
                            <w:p w:rsidR="00835DB1" w:rsidRPr="000C527F" w:rsidRDefault="00835DB1" w:rsidP="00835DB1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 w:rsidRPr="000C52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lang w:bidi="ar-EG"/>
                                </w:rPr>
                                <w:t>Speci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459" w:type="dxa"/>
            <w:shd w:val="clear" w:color="auto" w:fill="E7E6E6" w:themeFill="background2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1.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amplissima</w:t>
            </w:r>
            <w:proofErr w:type="spellEnd"/>
          </w:p>
        </w:tc>
        <w:tc>
          <w:tcPr>
            <w:tcW w:w="459" w:type="dxa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2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benjamina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3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binnendijkii</w:t>
            </w:r>
            <w:proofErr w:type="spellEnd"/>
          </w:p>
        </w:tc>
        <w:tc>
          <w:tcPr>
            <w:tcW w:w="682" w:type="dxa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4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drupacea</w:t>
            </w:r>
            <w:proofErr w:type="spellEnd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v.pubescens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5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elasctica</w:t>
            </w:r>
            <w:proofErr w:type="spellEnd"/>
          </w:p>
        </w:tc>
        <w:tc>
          <w:tcPr>
            <w:tcW w:w="459" w:type="dxa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6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microcarpa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7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religiosa</w:t>
            </w:r>
            <w:proofErr w:type="spellEnd"/>
          </w:p>
        </w:tc>
        <w:tc>
          <w:tcPr>
            <w:tcW w:w="700" w:type="dxa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8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tinctoria</w:t>
            </w:r>
            <w:proofErr w:type="spellEnd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subsp.gibbosa</w:t>
            </w:r>
            <w:proofErr w:type="spellEnd"/>
          </w:p>
        </w:tc>
        <w:tc>
          <w:tcPr>
            <w:tcW w:w="709" w:type="dxa"/>
            <w:shd w:val="clear" w:color="auto" w:fill="E7E6E6" w:themeFill="background2"/>
            <w:textDirection w:val="btLr"/>
          </w:tcPr>
          <w:p w:rsidR="00835DB1" w:rsidRPr="00707467" w:rsidRDefault="00835DB1" w:rsidP="00621C08">
            <w:pPr>
              <w:bidi w:val="0"/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70746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9.</w:t>
            </w:r>
            <w:r w:rsidRPr="0070746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F.virens</w:t>
            </w:r>
            <w:proofErr w:type="spellEnd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8D6A6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v.sublanceolata</w:t>
            </w:r>
            <w:proofErr w:type="spellEnd"/>
          </w:p>
        </w:tc>
      </w:tr>
      <w:tr w:rsidR="00835DB1" w:rsidRPr="005B7B79" w:rsidTr="00A50BAB">
        <w:trPr>
          <w:trHeight w:val="164"/>
          <w:jc w:val="center"/>
        </w:trPr>
        <w:tc>
          <w:tcPr>
            <w:tcW w:w="721" w:type="dxa"/>
            <w:vMerge w:val="restart"/>
            <w:shd w:val="clear" w:color="auto" w:fill="D9D9D9" w:themeFill="background1" w:themeFillShade="D9"/>
            <w:textDirection w:val="btLr"/>
          </w:tcPr>
          <w:p w:rsidR="00835DB1" w:rsidRPr="005B7B79" w:rsidRDefault="00835DB1" w:rsidP="00621C08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  <w:lang w:bidi="ar-EG"/>
              </w:rPr>
            </w:pPr>
            <w:r w:rsidRPr="00A364E2">
              <w:rPr>
                <w:rFonts w:asciiTheme="majorBidi" w:hAnsiTheme="majorBidi" w:cstheme="majorBidi"/>
                <w:b/>
                <w:bCs/>
                <w:lang w:bidi="ar-EG"/>
              </w:rPr>
              <w:t>Lamina Anatomy</w:t>
            </w: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5B7B79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7B7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idrib outline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ounded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rc shaped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Line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Pr="00755C4B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C4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tercostal rejoin level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onvex </w:t>
            </w:r>
            <w:bookmarkStart w:id="0" w:name="_GoBack"/>
            <w:bookmarkEnd w:id="0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oncave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Line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uticle thickness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hin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hick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16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uticle surface</w:t>
            </w:r>
          </w:p>
        </w:tc>
      </w:tr>
      <w:tr w:rsidR="00835DB1" w:rsidRPr="003E4E6F" w:rsidTr="00A50BAB">
        <w:trPr>
          <w:trHeight w:val="71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mooth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rty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24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pidermal cells shape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blong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 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ubic  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bbl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Pr="00614969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Upper </w:t>
            </w:r>
            <w:r w:rsidRPr="0061496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pid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mis layers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seriate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iseriate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8334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wer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61496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pid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mis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371B3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ayers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seriate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iseriate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Upper </w:t>
            </w:r>
            <w:r w:rsidRPr="0061496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pid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mis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371B3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hickness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hick (8-17 µm)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hin (2-7 µm)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E8334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wer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614969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Epid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mis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371B3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hickness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hin (2-7 µm)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Pr="005B1036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1036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ypodermi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layers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sent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- 4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daxial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axial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</w:t>
            </w:r>
            <w:r w:rsidRPr="00834BD2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ystolith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presence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</w:t>
            </w:r>
            <w:r w:rsidRPr="00F2086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ocation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Presen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daxial</w:t>
            </w:r>
            <w:proofErr w:type="spellEnd"/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Presen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axi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  <w:textDirection w:val="btLr"/>
          </w:tcPr>
          <w:p w:rsidR="00835DB1" w:rsidRPr="00A364E2" w:rsidRDefault="00835DB1" w:rsidP="00621C08">
            <w:pPr>
              <w:bidi w:val="0"/>
              <w:spacing w:after="0" w:line="240" w:lineRule="auto"/>
              <w:ind w:left="113" w:right="113"/>
              <w:jc w:val="right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idrib ground tissu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renchyma only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Parenchyma / collenchyma / </w:t>
            </w:r>
            <w:r w:rsidRPr="00371B3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clerenchyma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Parenchyma / </w:t>
            </w:r>
            <w:r w:rsidRPr="00371B3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clerenchyma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tone cells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teel</w:t>
            </w: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shape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rescent 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ycle 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scular bundle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D61E8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ype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ollateral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Medullary v</w:t>
            </w: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ascular </w:t>
            </w:r>
            <w:r w:rsidRPr="00D61E8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und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  <w:r w:rsidRPr="00D61E8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in Midrib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V. B. Presence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Pr="001039D8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039D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hloem patches in Midrib center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resence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D6058A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6058A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Mesophyll type </w:t>
            </w:r>
          </w:p>
        </w:tc>
      </w:tr>
      <w:tr w:rsidR="00835DB1" w:rsidRPr="003E4E6F" w:rsidTr="00A50BAB">
        <w:trPr>
          <w:trHeight w:val="244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solater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orsiventr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66552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Palisad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ontinuity </w:t>
            </w:r>
            <w:r w:rsidRPr="00C66552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t midrib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Discontinues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682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0" w:type="dxa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ichome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sent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cellular/glandular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nicellular/non-glandular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rystals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Druses 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320" w:type="dxa"/>
            <w:gridSpan w:val="11"/>
            <w:shd w:val="clear" w:color="auto" w:fill="D9D9D9" w:themeFill="background1" w:themeFillShade="D9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tarch grains </w:t>
            </w:r>
          </w:p>
        </w:tc>
      </w:tr>
      <w:tr w:rsidR="00835DB1" w:rsidRPr="003E4E6F" w:rsidTr="00A50BAB">
        <w:trPr>
          <w:trHeight w:val="262"/>
          <w:jc w:val="center"/>
        </w:trPr>
        <w:tc>
          <w:tcPr>
            <w:tcW w:w="721" w:type="dxa"/>
            <w:vMerge/>
            <w:shd w:val="clear" w:color="auto" w:fill="D9D9D9" w:themeFill="background1" w:themeFillShade="D9"/>
          </w:tcPr>
          <w:p w:rsidR="00835DB1" w:rsidRPr="003E4E6F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16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39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resence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682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459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45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0" w:type="dxa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</w:tcPr>
          <w:p w:rsidR="00835DB1" w:rsidRDefault="00835DB1" w:rsidP="00621C08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</w:tbl>
    <w:p w:rsidR="00FF56CD" w:rsidRDefault="00FF56CD"/>
    <w:sectPr w:rsidR="00FF5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2B"/>
    <w:rsid w:val="0009562B"/>
    <w:rsid w:val="00435CF4"/>
    <w:rsid w:val="00621C08"/>
    <w:rsid w:val="00835DB1"/>
    <w:rsid w:val="00D71708"/>
    <w:rsid w:val="00FF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DB1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DB1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2</cp:revision>
  <dcterms:created xsi:type="dcterms:W3CDTF">2024-07-20T08:11:00Z</dcterms:created>
  <dcterms:modified xsi:type="dcterms:W3CDTF">2024-07-20T08:11:00Z</dcterms:modified>
</cp:coreProperties>
</file>